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4395D2" w14:textId="77777777" w:rsidR="0017123D" w:rsidRPr="001D0CAA" w:rsidRDefault="0017123D" w:rsidP="0017123D">
      <w:pPr>
        <w:rPr>
          <w:rFonts w:cstheme="minorHAnsi"/>
          <w:b/>
        </w:rPr>
      </w:pPr>
      <w:bookmarkStart w:id="0" w:name="_Hlk44607349"/>
      <w:bookmarkStart w:id="1" w:name="_GoBack"/>
      <w:bookmarkEnd w:id="1"/>
      <w:r w:rsidRPr="001D0CAA">
        <w:rPr>
          <w:rFonts w:cstheme="minorHAnsi"/>
          <w:b/>
        </w:rPr>
        <w:t>PGT-121-K149</w:t>
      </w:r>
    </w:p>
    <w:p w14:paraId="27D77920" w14:textId="77777777" w:rsidR="0017123D" w:rsidRPr="001D0CAA" w:rsidRDefault="0017123D" w:rsidP="0017123D">
      <w:pPr>
        <w:rPr>
          <w:rFonts w:cstheme="minorHAnsi"/>
        </w:rPr>
      </w:pPr>
      <w:r w:rsidRPr="001D0CAA">
        <w:rPr>
          <w:rFonts w:cstheme="minorHAnsi"/>
        </w:rPr>
        <w:t>QMQLQESGPGLVKPSETLSLTCSVSGASISDSYWSWIRRSPGKGLEWIGYVHKSGDTNYSPSLKSRVNLSLDTSKNQVSLSLVAATAADSGKYYCARTLHGRRIYGS</w:t>
      </w:r>
      <w:r w:rsidRPr="001D0CAA">
        <w:rPr>
          <w:rFonts w:cstheme="minorHAnsi"/>
          <w:b/>
        </w:rPr>
        <w:t>ENLYFQG</w:t>
      </w:r>
      <w:r w:rsidRPr="001D0CAA">
        <w:rPr>
          <w:rFonts w:cstheme="minorHAnsi"/>
          <w:i/>
        </w:rPr>
        <w:t>SCPDGFSYRSWDDFCCPMVGRCLAPRN</w:t>
      </w:r>
      <w:r w:rsidRPr="001D0CAA">
        <w:rPr>
          <w:rFonts w:cstheme="minorHAnsi"/>
        </w:rPr>
        <w:t>GS</w:t>
      </w:r>
      <w:r w:rsidRPr="001D0CAA">
        <w:rPr>
          <w:rFonts w:cstheme="minorHAnsi"/>
          <w:b/>
        </w:rPr>
        <w:t>ENLYFQG</w:t>
      </w:r>
      <w:r w:rsidRPr="001D0CAA">
        <w:rPr>
          <w:rFonts w:cstheme="minorHAnsi"/>
        </w:rPr>
        <w:t xml:space="preserve">SEWFTYFYMDVWGNGTQVTVSSASTKGPSVFPLAPSSKSTSGGTAALGCLVKDYFPEPVTVSWNSGALTSGVHTFPAVLQSSGLYSLSSVVTVPSSSLGTQTYICNVNHKPSNTKVDKRVEPKSCDKTLEENLYFQGSGGSHHHHHHHHHH </w:t>
      </w:r>
    </w:p>
    <w:p w14:paraId="104E8051" w14:textId="77777777" w:rsidR="0017123D" w:rsidRPr="001D0CAA" w:rsidRDefault="0017123D" w:rsidP="0017123D">
      <w:pPr>
        <w:rPr>
          <w:rFonts w:cstheme="minorHAnsi"/>
        </w:rPr>
      </w:pPr>
      <w:r w:rsidRPr="001D0CAA">
        <w:rPr>
          <w:rFonts w:cstheme="minorHAnsi"/>
        </w:rPr>
        <w:t xml:space="preserve">K149 (portion): SCPDGFSYRSWDDFCCPMVGRCLAPRN </w:t>
      </w:r>
    </w:p>
    <w:p w14:paraId="2E9D660A" w14:textId="77777777" w:rsidR="0017123D" w:rsidRPr="001D0CAA" w:rsidRDefault="0017123D" w:rsidP="0017123D">
      <w:pPr>
        <w:rPr>
          <w:rFonts w:cstheme="minorHAnsi"/>
          <w:b/>
        </w:rPr>
      </w:pPr>
      <w:r w:rsidRPr="001D0CAA">
        <w:rPr>
          <w:rFonts w:cstheme="minorHAnsi"/>
          <w:b/>
        </w:rPr>
        <w:t>PGT-121-K136</w:t>
      </w:r>
    </w:p>
    <w:p w14:paraId="67605377" w14:textId="77777777" w:rsidR="0017123D" w:rsidRPr="001D0CAA" w:rsidRDefault="0017123D" w:rsidP="0017123D">
      <w:pPr>
        <w:rPr>
          <w:rFonts w:cstheme="minorHAnsi"/>
        </w:rPr>
      </w:pPr>
      <w:r w:rsidRPr="001D0CAA">
        <w:rPr>
          <w:rFonts w:cstheme="minorHAnsi"/>
        </w:rPr>
        <w:t>QMQLQESGPGLVKPSETLSLTCSVSGASISDSYWSWIRRSPGKGLEWIGYVHKSGDTNYSPSLKSRVNLSLDTSKNQVSLSLVAATAADSGKYYCARTLHGRRIYGS</w:t>
      </w:r>
      <w:r w:rsidRPr="001D0CAA">
        <w:rPr>
          <w:rFonts w:cstheme="minorHAnsi"/>
          <w:b/>
        </w:rPr>
        <w:t>ENLYFQG</w:t>
      </w:r>
      <w:r w:rsidRPr="001D0CAA">
        <w:rPr>
          <w:rFonts w:cstheme="minorHAnsi"/>
          <w:i/>
        </w:rPr>
        <w:t>TCPDNYREVDGCDPYDCCLTTWCTNSYCTRYI</w:t>
      </w:r>
      <w:r w:rsidRPr="001D0CAA">
        <w:rPr>
          <w:rFonts w:cstheme="minorHAnsi"/>
          <w:b/>
        </w:rPr>
        <w:t>ENLYFQG</w:t>
      </w:r>
      <w:r w:rsidRPr="001D0CAA">
        <w:rPr>
          <w:rFonts w:cstheme="minorHAnsi"/>
        </w:rPr>
        <w:t xml:space="preserve">SEWFTYFYMDVWGNGTQVTVSSASTKGPSVFPLAPSSKSTSGGTAALGCLVKDYFPEPVTVSWNSGALTSGVHTFPAVLQSSGLYSLSSVVTVPSSSLGTQTYICNVNHKPSNTKVDKRVEPKSCDKTLEENLYFQGSGGSHHHHHHHHHH </w:t>
      </w:r>
    </w:p>
    <w:p w14:paraId="756EE128" w14:textId="77777777" w:rsidR="0017123D" w:rsidRPr="001D0CAA" w:rsidRDefault="0017123D" w:rsidP="0017123D">
      <w:pPr>
        <w:rPr>
          <w:rFonts w:cstheme="minorHAnsi"/>
        </w:rPr>
      </w:pPr>
      <w:r w:rsidRPr="001D0CAA">
        <w:rPr>
          <w:rFonts w:cstheme="minorHAnsi"/>
        </w:rPr>
        <w:t xml:space="preserve">K136: TCPDNYREVDGCDPYDCCLTTWCTNSYCTRYI </w:t>
      </w:r>
    </w:p>
    <w:p w14:paraId="39C0AF12" w14:textId="77777777" w:rsidR="0017123D" w:rsidRPr="001D0CAA" w:rsidRDefault="0017123D" w:rsidP="0017123D">
      <w:pPr>
        <w:rPr>
          <w:rFonts w:cstheme="minorHAnsi"/>
          <w:b/>
        </w:rPr>
      </w:pPr>
      <w:r w:rsidRPr="001D0CAA">
        <w:rPr>
          <w:rFonts w:cstheme="minorHAnsi"/>
          <w:b/>
        </w:rPr>
        <w:t>PGT-121-K92</w:t>
      </w:r>
    </w:p>
    <w:p w14:paraId="300922FA" w14:textId="77777777" w:rsidR="0017123D" w:rsidRPr="001D0CAA" w:rsidRDefault="0017123D" w:rsidP="0017123D">
      <w:pPr>
        <w:rPr>
          <w:rFonts w:cstheme="minorHAnsi"/>
        </w:rPr>
      </w:pPr>
      <w:r w:rsidRPr="001D0CAA">
        <w:rPr>
          <w:rFonts w:cstheme="minorHAnsi"/>
        </w:rPr>
        <w:t>QMQLQESGPGLVKPSETLSLTCSVSGASISDSYWSWIRRSPGKGLEWIGYVHKSGDTNYSPSLKSRVNLSLDTSKNQVSLSLVAATAADSGKYYCARTLHGRRIYGS</w:t>
      </w:r>
      <w:r w:rsidRPr="001D0CAA">
        <w:rPr>
          <w:rFonts w:cstheme="minorHAnsi"/>
          <w:b/>
        </w:rPr>
        <w:t>ENLYFQG</w:t>
      </w:r>
      <w:r w:rsidRPr="001D0CAA">
        <w:rPr>
          <w:rFonts w:cstheme="minorHAnsi"/>
          <w:i/>
        </w:rPr>
        <w:t>VTCPEGWSECGVAIYGYECGRWGCGHFLNSGPNISPYVTT</w:t>
      </w:r>
      <w:r w:rsidRPr="001D0CAA">
        <w:rPr>
          <w:rFonts w:cstheme="minorHAnsi"/>
        </w:rPr>
        <w:t>GS</w:t>
      </w:r>
      <w:r w:rsidRPr="001D0CAA">
        <w:rPr>
          <w:rFonts w:cstheme="minorHAnsi"/>
          <w:b/>
        </w:rPr>
        <w:t>ENLYFQG</w:t>
      </w:r>
      <w:r w:rsidRPr="001D0CAA">
        <w:rPr>
          <w:rFonts w:cstheme="minorHAnsi"/>
        </w:rPr>
        <w:t>SEWFTYFYMDVWGNGTQVTVSSASTKGPSVFPLAPSSKSTSGGTAALGCLVKDYFPEPVTVSWNSGALTSGVHTFPAVLQSSGLYSLSSVVTVPSSSLGTQTYICNVNHKPSNTKVDKRVEPKSCDKTLEENLYFQGSGGSHHHHHHHHHH</w:t>
      </w:r>
    </w:p>
    <w:p w14:paraId="698F97B3" w14:textId="77777777" w:rsidR="0017123D" w:rsidRPr="001D0CAA" w:rsidRDefault="0017123D" w:rsidP="0017123D">
      <w:pPr>
        <w:rPr>
          <w:rFonts w:cstheme="minorHAnsi"/>
        </w:rPr>
      </w:pPr>
      <w:r w:rsidRPr="001D0CAA">
        <w:rPr>
          <w:rFonts w:cstheme="minorHAnsi"/>
        </w:rPr>
        <w:t>K92: VTCPEGWSECGVAIYGYECGRWGCGHFLNSGPNISPYVTT</w:t>
      </w:r>
    </w:p>
    <w:p w14:paraId="44BBA7C9" w14:textId="77777777" w:rsidR="0017123D" w:rsidRPr="001D0CAA" w:rsidRDefault="0017123D" w:rsidP="0017123D">
      <w:pPr>
        <w:rPr>
          <w:rFonts w:cstheme="minorHAnsi"/>
          <w:b/>
        </w:rPr>
      </w:pPr>
      <w:r w:rsidRPr="001D0CAA">
        <w:rPr>
          <w:rFonts w:cstheme="minorHAnsi"/>
          <w:b/>
        </w:rPr>
        <w:t>PGT-121-K57</w:t>
      </w:r>
    </w:p>
    <w:p w14:paraId="6E20AA3A" w14:textId="77777777" w:rsidR="0017123D" w:rsidRPr="001D0CAA" w:rsidRDefault="0017123D" w:rsidP="0017123D">
      <w:pPr>
        <w:rPr>
          <w:rFonts w:cstheme="minorHAnsi"/>
        </w:rPr>
      </w:pPr>
      <w:r w:rsidRPr="001D0CAA">
        <w:rPr>
          <w:rFonts w:cstheme="minorHAnsi"/>
        </w:rPr>
        <w:t>QMQLQESGPGLVKPSETLSLTCSVSGASISDSYWSWIRRSPGKGLEWIGYVHKSGDTNYSPSLKSRVNLSLDTSKNQVSLSLVAATAADSGKYYCARTLHGRRIYGS</w:t>
      </w:r>
      <w:r w:rsidRPr="001D0CAA">
        <w:rPr>
          <w:rFonts w:cstheme="minorHAnsi"/>
          <w:b/>
        </w:rPr>
        <w:t>ENLYFQG</w:t>
      </w:r>
      <w:r w:rsidRPr="001D0CAA">
        <w:rPr>
          <w:rFonts w:cstheme="minorHAnsi"/>
          <w:i/>
        </w:rPr>
        <w:t>SGCPPGYKSGVDCSPGSECKWGCYAVDGRRYGGYGADSGV</w:t>
      </w:r>
      <w:r w:rsidRPr="001D0CAA">
        <w:rPr>
          <w:rFonts w:cstheme="minorHAnsi"/>
          <w:b/>
        </w:rPr>
        <w:t>ENLYFQG</w:t>
      </w:r>
      <w:r w:rsidRPr="001D0CAA">
        <w:rPr>
          <w:rFonts w:cstheme="minorHAnsi"/>
        </w:rPr>
        <w:t>SEWFTYFYMDVWGNGTQVTVSSASTKGPSVFPLAPSSKSTSGGTAALGCLVKDYFPEPVTVSWNSGALTSGVHTFPAVLQSSGLYSLSSVVTVPSSSLGTQTYICNVNHKPSNTKVDKRVEPKSCDKTLEENLYFQGSGGSHHHHHHHHHH</w:t>
      </w:r>
    </w:p>
    <w:p w14:paraId="762F5599" w14:textId="77777777" w:rsidR="0017123D" w:rsidRPr="001D0CAA" w:rsidRDefault="0017123D" w:rsidP="0017123D">
      <w:pPr>
        <w:rPr>
          <w:rFonts w:cstheme="minorHAnsi"/>
        </w:rPr>
      </w:pPr>
      <w:r w:rsidRPr="001D0CAA">
        <w:rPr>
          <w:rFonts w:cstheme="minorHAnsi"/>
        </w:rPr>
        <w:t xml:space="preserve">K57: SGCPPGYKSGVDCSPGSECKWGCYAVDGRRYGGYGADSGV </w:t>
      </w:r>
    </w:p>
    <w:p w14:paraId="10F3C965" w14:textId="77777777" w:rsidR="0017123D" w:rsidRPr="001D0CAA" w:rsidRDefault="0017123D" w:rsidP="0017123D">
      <w:pPr>
        <w:rPr>
          <w:rFonts w:cstheme="minorHAnsi"/>
          <w:b/>
        </w:rPr>
      </w:pPr>
      <w:r w:rsidRPr="001D0CAA">
        <w:rPr>
          <w:rFonts w:cstheme="minorHAnsi"/>
          <w:b/>
        </w:rPr>
        <w:t>PGT-121-K8</w:t>
      </w:r>
    </w:p>
    <w:p w14:paraId="7381D013" w14:textId="77777777" w:rsidR="0017123D" w:rsidRPr="001D0CAA" w:rsidRDefault="0017123D" w:rsidP="0017123D">
      <w:pPr>
        <w:rPr>
          <w:rFonts w:cstheme="minorHAnsi"/>
        </w:rPr>
      </w:pPr>
      <w:r w:rsidRPr="001D0CAA">
        <w:rPr>
          <w:rFonts w:cstheme="minorHAnsi"/>
        </w:rPr>
        <w:t>QMQLQESGPGLVKPSETLSLTCSVSGASISDSYWSWIRRSPGKGLEWIGYVHKSGDTNYSPSLKSRVNLSLDTSKNQVSLSLVAATAADSGKYYCARTLHGRRIYGS</w:t>
      </w:r>
      <w:r w:rsidRPr="001D0CAA">
        <w:rPr>
          <w:rFonts w:cstheme="minorHAnsi"/>
          <w:b/>
        </w:rPr>
        <w:t>ENLYFQG</w:t>
      </w:r>
      <w:r w:rsidRPr="001D0CAA">
        <w:rPr>
          <w:rFonts w:cstheme="minorHAnsi"/>
          <w:i/>
        </w:rPr>
        <w:t>VCPDGFNWGYGCAAGSSRFCTRHDWCCYDERADSHTYGFCTGNRV</w:t>
      </w:r>
      <w:r w:rsidRPr="001D0CAA">
        <w:rPr>
          <w:rFonts w:cstheme="minorHAnsi"/>
          <w:b/>
        </w:rPr>
        <w:t>ENLYFQG</w:t>
      </w:r>
      <w:r w:rsidRPr="001D0CAA">
        <w:rPr>
          <w:rFonts w:cstheme="minorHAnsi"/>
        </w:rPr>
        <w:t>SEWFTYFYMDVWGNGTQVTVSSASTKGPSVFPLAPSSKSTSGGTAALGCLVKDYFPEPVTVSWNSGALTSGVHTFPAVLQSSGLYSLSSVVTVPSSSLGTQTYICNVNHKPSNTKVDKRVEPKSCDKTLEENLYFQGSGGSHHHHHHHHHH</w:t>
      </w:r>
    </w:p>
    <w:p w14:paraId="5618656F" w14:textId="77777777" w:rsidR="0017123D" w:rsidRPr="001D0CAA" w:rsidRDefault="0017123D" w:rsidP="0017123D">
      <w:pPr>
        <w:rPr>
          <w:rFonts w:cstheme="minorHAnsi"/>
        </w:rPr>
      </w:pPr>
      <w:r w:rsidRPr="001D0CAA">
        <w:rPr>
          <w:rFonts w:cstheme="minorHAnsi"/>
        </w:rPr>
        <w:t>K8:  VCPDGFNWGYGCAAGSSRFCTRHDWCCYDERADSHTYGFCTGNRV</w:t>
      </w:r>
    </w:p>
    <w:p w14:paraId="00F828F9" w14:textId="77777777" w:rsidR="0017123D" w:rsidRDefault="0017123D" w:rsidP="0017123D">
      <w:pPr>
        <w:rPr>
          <w:rFonts w:cstheme="minorHAnsi"/>
          <w:b/>
        </w:rPr>
      </w:pPr>
    </w:p>
    <w:p w14:paraId="4B487D2C" w14:textId="77777777" w:rsidR="0017123D" w:rsidRPr="001D0CAA" w:rsidRDefault="0017123D" w:rsidP="0017123D">
      <w:pPr>
        <w:rPr>
          <w:rFonts w:cstheme="minorHAnsi"/>
          <w:b/>
        </w:rPr>
      </w:pPr>
      <w:r w:rsidRPr="001D0CAA">
        <w:rPr>
          <w:rFonts w:cstheme="minorHAnsi"/>
          <w:b/>
        </w:rPr>
        <w:t>PGT-121-K60</w:t>
      </w:r>
    </w:p>
    <w:p w14:paraId="36F6DAFA" w14:textId="77777777" w:rsidR="0017123D" w:rsidRPr="001D0CAA" w:rsidRDefault="0017123D" w:rsidP="0017123D">
      <w:pPr>
        <w:rPr>
          <w:rFonts w:cstheme="minorHAnsi"/>
        </w:rPr>
      </w:pPr>
      <w:r w:rsidRPr="001D0CAA">
        <w:rPr>
          <w:rFonts w:cstheme="minorHAnsi"/>
        </w:rPr>
        <w:t>QMQLQESGPGLVKPSETLSLTCSVSGASISDSYWSWIRRSPGKGLEWIGYVHKSGDTNYSPSLKSRVNLSLDTSKNQVSLSLVAATAADSGKYYCARTLHGRRIYGS</w:t>
      </w:r>
      <w:r w:rsidRPr="001D0CAA">
        <w:rPr>
          <w:rFonts w:cstheme="minorHAnsi"/>
          <w:b/>
        </w:rPr>
        <w:t>ENLYFQG</w:t>
      </w:r>
      <w:r w:rsidRPr="001D0CAA">
        <w:rPr>
          <w:rFonts w:cstheme="minorHAnsi"/>
          <w:i/>
        </w:rPr>
        <w:t>KSCREGYIDGGGCCLPGSCRGCACSYYDWLKCPRDCRG</w:t>
      </w:r>
      <w:r w:rsidRPr="001D0CAA">
        <w:rPr>
          <w:rFonts w:cstheme="minorHAnsi"/>
          <w:i/>
        </w:rPr>
        <w:lastRenderedPageBreak/>
        <w:t>TSEE</w:t>
      </w:r>
      <w:r w:rsidRPr="001D0CAA">
        <w:rPr>
          <w:rFonts w:cstheme="minorHAnsi"/>
          <w:b/>
        </w:rPr>
        <w:t>ENLYFQG</w:t>
      </w:r>
      <w:r w:rsidRPr="001D0CAA">
        <w:rPr>
          <w:rFonts w:cstheme="minorHAnsi"/>
        </w:rPr>
        <w:t>SEWFTYFYMDVWGNGTQVTVSSASTKGPSVFPLAPSSKSTSGGTAALGCLVKDYFPEPVTVSWNSGALTSGVHTFPAVLQSSGLYSLSSVVTVPSSSLGTQTYICNVNHKPSNTKVDKRVEPKSCDKTLEENLYFQGSGGSHHHHHHHHHH</w:t>
      </w:r>
    </w:p>
    <w:p w14:paraId="373B6D88" w14:textId="77777777" w:rsidR="0017123D" w:rsidRPr="001D0CAA" w:rsidRDefault="0017123D" w:rsidP="0017123D">
      <w:pPr>
        <w:rPr>
          <w:rFonts w:cstheme="minorHAnsi"/>
        </w:rPr>
      </w:pPr>
      <w:r w:rsidRPr="001D0CAA">
        <w:rPr>
          <w:rFonts w:cstheme="minorHAnsi"/>
        </w:rPr>
        <w:t>K60   KSCREGYIDGGGCCLPGSCRGCACSYYDWLKCPRDCRGTSEE</w:t>
      </w:r>
    </w:p>
    <w:p w14:paraId="7DE5C388" w14:textId="77777777" w:rsidR="0017123D" w:rsidRPr="001D0CAA" w:rsidRDefault="0017123D" w:rsidP="0017123D">
      <w:pPr>
        <w:rPr>
          <w:rFonts w:cstheme="minorHAnsi"/>
        </w:rPr>
      </w:pPr>
      <w:r w:rsidRPr="001D0CAA">
        <w:rPr>
          <w:rFonts w:cstheme="minorHAnsi"/>
        </w:rPr>
        <w:t>Heavy chains were paired to the PGT-121 light chain, sequence as follows:</w:t>
      </w:r>
    </w:p>
    <w:p w14:paraId="728B4365" w14:textId="77777777" w:rsidR="00384FAB" w:rsidRPr="0017123D" w:rsidRDefault="0017123D" w:rsidP="0017123D">
      <w:r w:rsidRPr="001D0CAA">
        <w:rPr>
          <w:rFonts w:cstheme="minorHAnsi"/>
        </w:rPr>
        <w:t>QSVLTQPPDISVAPGETARISCGEKSLGSRAVQWYQHRAGQAPSLIIYNNQDRPSGIPERFSGSPDSPFGTTATLTITSVEAGDEADYYCHIWDSRVPTKWVFGGGTTLTVLGQPKAAPSVTLFPPSSEELQANKATLVCLISDFYPGAVTVAWKADSSPVKAGVETTTPSKQSNNKYAASSYLSLTPEQWKSHRSYSCQVTHEGSTVEKTVAPTECS</w:t>
      </w:r>
      <w:bookmarkEnd w:id="0"/>
    </w:p>
    <w:sectPr w:rsidR="00384FAB" w:rsidRPr="001712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5B3"/>
    <w:rsid w:val="0008192C"/>
    <w:rsid w:val="0017123D"/>
    <w:rsid w:val="00384FAB"/>
    <w:rsid w:val="00681C1F"/>
    <w:rsid w:val="008B3112"/>
    <w:rsid w:val="008C1E03"/>
    <w:rsid w:val="009424E8"/>
    <w:rsid w:val="00A15BF8"/>
    <w:rsid w:val="00A45DF0"/>
    <w:rsid w:val="00B2318D"/>
    <w:rsid w:val="00C025B3"/>
    <w:rsid w:val="00C14E6F"/>
    <w:rsid w:val="00E128FA"/>
    <w:rsid w:val="00F44601"/>
    <w:rsid w:val="00F95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26ED0"/>
  <w15:chartTrackingRefBased/>
  <w15:docId w15:val="{76EC3BD2-D129-4A48-A947-3D09EC91E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712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25B3"/>
    <w:pPr>
      <w:spacing w:after="0" w:line="240" w:lineRule="auto"/>
      <w:ind w:firstLine="284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15B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81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5</Words>
  <Characters>2140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pherson Alex</dc:creator>
  <cp:keywords/>
  <dc:description/>
  <cp:lastModifiedBy>Macpherson Alex</cp:lastModifiedBy>
  <cp:revision>3</cp:revision>
  <dcterms:created xsi:type="dcterms:W3CDTF">2020-07-02T18:49:00Z</dcterms:created>
  <dcterms:modified xsi:type="dcterms:W3CDTF">2020-07-17T08:08:00Z</dcterms:modified>
</cp:coreProperties>
</file>